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3" w:hanging="10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4</w:t>
      </w:r>
      <w:r>
        <w:rPr>
          <w:rFonts w:cs="Times New Roman" w:ascii="Times New Roman" w:hAnsi="Times New Roman"/>
        </w:rPr>
        <w:t xml:space="preserve"> Gene Ontology enrichment was assessed using GOBU (Lin et al., 2006) in the </w:t>
      </w:r>
      <w:r>
        <w:rPr>
          <w:rFonts w:cs="Times New Roman" w:ascii="Times New Roman" w:hAnsi="Times New Roman"/>
        </w:rPr>
        <w:t xml:space="preserve">137 </w:t>
      </w:r>
      <w:r>
        <w:rPr>
          <w:rFonts w:cs="Times New Roman" w:ascii="Times New Roman" w:hAnsi="Times New Roman"/>
        </w:rPr>
        <w:t>overlapping genes</w:t>
      </w:r>
      <w:r>
        <w:rPr>
          <w:rFonts w:cs="Times New Roman" w:ascii="Times New Roman" w:hAnsi="Times New Roman"/>
        </w:rPr>
        <w:t xml:space="preserve"> with 2-fold change in expression </w:t>
      </w:r>
      <w:r>
        <w:rPr>
          <w:rFonts w:cs="Times New Roman" w:ascii="Times New Roman" w:hAnsi="Times New Roman"/>
        </w:rPr>
        <w:t xml:space="preserve">(elim, P&lt;0.01). In the term type column, P, F and C indicate biological process, functional process and subcellular localization, respectively. </w:t>
      </w:r>
    </w:p>
    <w:tbl>
      <w:tblPr>
        <w:tblW w:w="249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18"/>
        <w:gridCol w:w="1658"/>
        <w:gridCol w:w="21260"/>
      </w:tblGrid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I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(elim)</w:t>
            </w:r>
          </w:p>
        </w:tc>
        <w:tc>
          <w:tcPr>
            <w:tcW w:w="2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 nam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7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3E-0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nitric oxid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2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0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iron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iron ion homeostasi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713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4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ethylene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03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6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metal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8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7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609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90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ricarboxylic acid cycl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7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l-3-phosphat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6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pical cell fate commitm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67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igh-affinity copper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6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ron chelat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80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phosphate starv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to fung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426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71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carbohydrat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96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83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enylpropanoid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00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55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ulfur amino acid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4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gen peroxide-mediated programmed cell death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5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ulfolipid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10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ellular response to iron ion starv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9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85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enolpyruvate carboxyl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3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 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2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-coumarate-CoA lig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3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5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annosyl-oligosaccharide glucosid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1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l-3-phosphate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38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ireductone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71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hikimate O-hydroxycinnamo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5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UDP-sulfoquinovose:DAG sulfoquinovos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5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sucrose-phosphate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72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quinate O-hydroxycinnamo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465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thioribulose 1-phosphate dehydrat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2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07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rniti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45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29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hit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83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1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512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66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dioxyge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3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-galactose-1-phosphate phosphat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50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 uptake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60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83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l to membran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058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49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 membrane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O:001031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38</w:t>
            </w:r>
          </w:p>
        </w:tc>
        <w:tc>
          <w:tcPr>
            <w:tcW w:w="2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ophosphate-dependent phosphofructokinase complex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eta-subunit complex</w:t>
            </w:r>
          </w:p>
        </w:tc>
      </w:tr>
    </w:tbl>
    <w:p>
      <w:pPr>
        <w:pStyle w:val="Normal"/>
        <w:rPr/>
      </w:pPr>
      <w:r>
        <w:rPr>
          <w:sz w:val="20"/>
          <w:szCs w:val="24"/>
          <w:lang w:val="en-US" w:eastAsia="en-US"/>
        </w:rPr>
        <w:t xml:space="preserve">Lin W-D, Chen Y-C, Ho J-M, Hsiao C-D: </w:t>
      </w:r>
      <w:r>
        <w:rPr>
          <w:b/>
          <w:sz w:val="20"/>
          <w:szCs w:val="24"/>
          <w:lang w:val="en-US" w:eastAsia="en-US"/>
        </w:rPr>
        <w:t>GOBU: toward an integration interface for biological objects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Journal of information science and engineering </w:t>
      </w:r>
      <w:r>
        <w:rPr>
          <w:sz w:val="20"/>
          <w:szCs w:val="24"/>
          <w:lang w:val="en-US" w:eastAsia="en-US"/>
        </w:rPr>
        <w:t xml:space="preserve">2006, </w:t>
      </w:r>
      <w:r>
        <w:rPr>
          <w:b/>
          <w:sz w:val="20"/>
          <w:szCs w:val="24"/>
          <w:lang w:val="en-US" w:eastAsia="en-US"/>
        </w:rPr>
        <w:t>22</w:t>
      </w:r>
      <w:r>
        <w:rPr>
          <w:sz w:val="20"/>
          <w:szCs w:val="24"/>
          <w:lang w:val="en-US" w:eastAsia="en-US"/>
        </w:rPr>
        <w:t>(1):1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2:06:00Z</dcterms:created>
  <dc:creator>plan</dc:creator>
  <dc:description/>
  <dc:language>en-US</dc:language>
  <cp:lastModifiedBy>username</cp:lastModifiedBy>
  <dcterms:modified xsi:type="dcterms:W3CDTF">2015-09-01T0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